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228EA" w14:textId="01E192DE" w:rsidR="008079A9" w:rsidRPr="004F0DF2" w:rsidRDefault="004E46E8" w:rsidP="004E46E8">
      <w:pPr>
        <w:rPr>
          <w:rFonts w:ascii="Times New Roman" w:hAnsi="Times New Roman" w:cs="Times New Roman"/>
          <w:b/>
          <w:bCs/>
          <w:szCs w:val="21"/>
        </w:rPr>
      </w:pPr>
      <w:r w:rsidRPr="004F0DF2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943C3C" w:rsidRPr="004F0DF2">
        <w:rPr>
          <w:rFonts w:ascii="Times New Roman" w:hAnsi="Times New Roman" w:cs="Times New Roman" w:hint="eastAsia"/>
          <w:b/>
          <w:bCs/>
          <w:szCs w:val="21"/>
        </w:rPr>
        <w:t>4</w:t>
      </w:r>
      <w:r w:rsidRPr="004F0DF2">
        <w:rPr>
          <w:rFonts w:ascii="Times New Roman" w:hAnsi="Times New Roman" w:cs="Times New Roman"/>
          <w:b/>
          <w:bCs/>
          <w:szCs w:val="21"/>
        </w:rPr>
        <w:t>. Baseline characteristics of participants stratified by Cluster</w:t>
      </w:r>
      <w:r w:rsidR="00BF5FED" w:rsidRPr="004F0DF2">
        <w:rPr>
          <w:rFonts w:ascii="Times New Roman" w:hAnsi="Times New Roman" w:cs="Times New Roman" w:hint="eastAsia"/>
          <w:b/>
          <w:bCs/>
          <w:szCs w:val="21"/>
        </w:rPr>
        <w:t xml:space="preserve">s based on IV and </w:t>
      </w:r>
      <w:proofErr w:type="spellStart"/>
      <w:r w:rsidR="00BF5FED" w:rsidRPr="004F0DF2">
        <w:rPr>
          <w:rFonts w:ascii="Times New Roman" w:hAnsi="Times New Roman" w:cs="Times New Roman" w:hint="eastAsia"/>
          <w:b/>
          <w:bCs/>
          <w:szCs w:val="21"/>
        </w:rPr>
        <w:t>M10</w:t>
      </w:r>
      <w:proofErr w:type="spellEnd"/>
      <w:r w:rsidRPr="004F0DF2">
        <w:rPr>
          <w:rFonts w:ascii="Times New Roman" w:hAnsi="Times New Roman" w:cs="Times New Roman"/>
          <w:b/>
          <w:bCs/>
          <w:szCs w:val="21"/>
        </w:rPr>
        <w:t xml:space="preserve">. </w:t>
      </w:r>
    </w:p>
    <w:tbl>
      <w:tblPr>
        <w:tblW w:w="10032" w:type="dxa"/>
        <w:tblInd w:w="108" w:type="dxa"/>
        <w:tblLook w:val="04A0" w:firstRow="1" w:lastRow="0" w:firstColumn="1" w:lastColumn="0" w:noHBand="0" w:noVBand="1"/>
      </w:tblPr>
      <w:tblGrid>
        <w:gridCol w:w="3840"/>
        <w:gridCol w:w="1664"/>
        <w:gridCol w:w="1664"/>
        <w:gridCol w:w="1664"/>
        <w:gridCol w:w="1200"/>
      </w:tblGrid>
      <w:tr w:rsidR="004E46E8" w:rsidRPr="00206908" w14:paraId="5CC20147" w14:textId="77777777" w:rsidTr="00206908">
        <w:trPr>
          <w:trHeight w:val="290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1937" w14:textId="286015B6" w:rsidR="004E46E8" w:rsidRPr="004E46E8" w:rsidRDefault="004E46E8" w:rsidP="00502E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aracteristic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8E21" w14:textId="77777777" w:rsidR="003825B7" w:rsidRDefault="004E46E8" w:rsidP="003825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luster </w:t>
            </w:r>
            <w:r w:rsidR="003825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A</w:t>
            </w:r>
          </w:p>
          <w:p w14:paraId="20342F08" w14:textId="282A4A85" w:rsidR="004E46E8" w:rsidRPr="004E46E8" w:rsidRDefault="004E46E8" w:rsidP="003825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N=230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FB2C" w14:textId="77777777" w:rsidR="003825B7" w:rsidRDefault="004E46E8" w:rsidP="003825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luster B</w:t>
            </w:r>
          </w:p>
          <w:p w14:paraId="0CFD1389" w14:textId="474E8292" w:rsidR="004E46E8" w:rsidRPr="004E46E8" w:rsidRDefault="004E46E8" w:rsidP="003825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N=519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3AD5A" w14:textId="77777777" w:rsidR="003825B7" w:rsidRDefault="004E46E8" w:rsidP="003825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luster C</w:t>
            </w:r>
          </w:p>
          <w:p w14:paraId="63E32923" w14:textId="0FF7A28D" w:rsidR="004E46E8" w:rsidRPr="004E46E8" w:rsidRDefault="004E46E8" w:rsidP="003825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N=347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10AA" w14:textId="01D8B4CB" w:rsidR="004E46E8" w:rsidRPr="004E46E8" w:rsidRDefault="004E46E8" w:rsidP="003825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4E46E8" w:rsidRPr="00206908" w14:paraId="1A832B04" w14:textId="77777777" w:rsidTr="00206908">
        <w:trPr>
          <w:trHeight w:val="29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54F" w14:textId="7F9D19FF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ge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49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39E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7B0E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B90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1</w:t>
            </w:r>
          </w:p>
        </w:tc>
      </w:tr>
      <w:tr w:rsidR="004E46E8" w:rsidRPr="00206908" w14:paraId="11CAB922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EF27" w14:textId="149E2FA8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40-6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4A0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0(55.810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FF8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9(41.578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DAD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4(28.43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6552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653866D5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05A0" w14:textId="205C1BA9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≥6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305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0(44.189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ECB8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0(58.421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1F64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83(71.56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2349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35D10F2D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E5E0" w14:textId="7AFC1F31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x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BA9E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1E2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C24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B38D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4</w:t>
            </w:r>
          </w:p>
        </w:tc>
      </w:tr>
      <w:tr w:rsidR="004E46E8" w:rsidRPr="00206908" w14:paraId="2B725E22" w14:textId="77777777" w:rsidTr="0020690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FADB" w14:textId="41433971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Fema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996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8(59.7522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75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72(52.705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5A72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8(40.98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6E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786C2633" w14:textId="77777777" w:rsidTr="0020690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10FF" w14:textId="4668072E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Ma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02D8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2(40.2478)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E917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47(47.294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0248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9(59.01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F5B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4B4E65AB" w14:textId="77777777" w:rsidTr="0020690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6FCF" w14:textId="18503910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ace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72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BFAB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E56E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C6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1</w:t>
            </w:r>
          </w:p>
        </w:tc>
      </w:tr>
      <w:tr w:rsidR="004E46E8" w:rsidRPr="00206908" w14:paraId="4ECF8A84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2352" w14:textId="14F6313A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Non-Hispanic Whit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B52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2(46.236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4DB9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7(66.507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8BE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8(67.38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BA4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562B3DA9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B76F" w14:textId="68B9712E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othe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E64D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8(53.763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F51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2(33.492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048B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9(32.61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2C60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34CD4C3C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4D9E" w14:textId="64EFD40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ducation level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C8E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C37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1A53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AC2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1</w:t>
            </w:r>
          </w:p>
        </w:tc>
      </w:tr>
      <w:tr w:rsidR="004E46E8" w:rsidRPr="00206908" w14:paraId="11CAE7D4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6660" w14:textId="3A4799FF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&lt; High schoo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836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9(36.427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61E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3(20.329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6376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8(23.695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7477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09AC2796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6764" w14:textId="54973DBE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High School Grad/GED or Equivalen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331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4(22.704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E79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5(27.020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F9C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7(25.28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2FC9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69F69867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58BF" w14:textId="34635995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&gt; High schoo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1E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7(40.868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7F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51(52.649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F2CD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2(51.01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7DA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5E4D9B19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A9B8" w14:textId="1A972619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rtial</w:t>
            </w:r>
            <w:proofErr w:type="spellEnd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tatus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20A8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7F63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ED7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896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502</w:t>
            </w:r>
          </w:p>
        </w:tc>
      </w:tr>
      <w:tr w:rsidR="004E46E8" w:rsidRPr="00206908" w14:paraId="542E98F4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E84B" w14:textId="4CCA7F25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Married or living with a partne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29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6(55.341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43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8(62.965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CF4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4(57.56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28E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5BFBADB6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B896" w14:textId="35AD990A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Never marri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F43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(9.923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EBD2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1(7.323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A00B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(8.31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AE2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578F4D65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B03" w14:textId="0488C3C2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</w:t>
            </w:r>
            <w:proofErr w:type="spellStart"/>
            <w:proofErr w:type="gramStart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idowed,divorced</w:t>
            </w:r>
            <w:proofErr w:type="gramEnd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,seperated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95E3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1(34.735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014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0(29.710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1A6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1(34.11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584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1D2015FE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FEF9" w14:textId="79FD0DC4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IR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DAE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C0C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B38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121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1</w:t>
            </w:r>
          </w:p>
        </w:tc>
      </w:tr>
      <w:tr w:rsidR="004E46E8" w:rsidRPr="00206908" w14:paraId="4C88F8AE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5DF" w14:textId="11F3087C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&lt;1.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C0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3(42.619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643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5(21.580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7E0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9(34.44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768E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1812428B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15E9" w14:textId="16579CD2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1.3-3.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E7B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0(37.209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FA7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3(42.352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FECD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2(36.02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C834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694A5034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8532" w14:textId="279E3415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&gt;3.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37AD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7(20.170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C62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1(36.066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C6D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6(29.52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6180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06CEA865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B986" w14:textId="1E4A326B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moke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FBB4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83B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EFF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423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71</w:t>
            </w:r>
          </w:p>
        </w:tc>
      </w:tr>
      <w:tr w:rsidR="004E46E8" w:rsidRPr="00206908" w14:paraId="03DF90E9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0D3" w14:textId="65527404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neve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BA6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0(56.094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2CE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52(45.395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7B0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8(50.50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4A8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39B5AB62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DDC9" w14:textId="6AF4814F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forme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3A0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1(30.586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CE0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4(38.454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C8B7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8(39.56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1D8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090D067F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A61F" w14:textId="5AEB27CF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n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67F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(13.318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1786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3(16.149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3584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1( 9.9290</w:t>
            </w:r>
            <w:proofErr w:type="gramEnd"/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C78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3F895627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5FD" w14:textId="43880DEB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ypertension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1877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956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F5D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444E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01</w:t>
            </w:r>
          </w:p>
        </w:tc>
      </w:tr>
      <w:tr w:rsidR="004E46E8" w:rsidRPr="00206908" w14:paraId="097A517E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ECA3" w14:textId="6EBD6FF8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</w:t>
            </w: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DB5D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8(41.365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628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7(22.261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32BA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2(14.49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C10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78DA6945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1608" w14:textId="20A66E4B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</w:t>
            </w: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C442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2(58.634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C62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02(77.738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FE5D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5(85.50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98E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7FEAB9CA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705A" w14:textId="7AA0638E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hAnsi="Times New Roman" w:cs="Times New Roman"/>
                <w:color w:val="000000"/>
                <w:szCs w:val="21"/>
              </w:rPr>
              <w:t>Hyperlipidemia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4B82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A094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2C4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EF6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</w:t>
            </w:r>
          </w:p>
        </w:tc>
      </w:tr>
      <w:tr w:rsidR="004E46E8" w:rsidRPr="00206908" w14:paraId="34DA9605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632" w14:textId="190D4B9F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hAnsi="Times New Roman" w:cs="Times New Roman"/>
                <w:color w:val="000000"/>
                <w:szCs w:val="21"/>
              </w:rPr>
              <w:t xml:space="preserve">    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785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6(13.484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139C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7( 9.4485</w:t>
            </w:r>
            <w:proofErr w:type="gramEnd"/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2DA6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5( 8.5651</w:t>
            </w:r>
            <w:proofErr w:type="gramEnd"/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1B4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7296DEA8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C02" w14:textId="54C0BD7E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hAnsi="Times New Roman" w:cs="Times New Roman"/>
                <w:color w:val="000000"/>
                <w:szCs w:val="21"/>
              </w:rPr>
              <w:t xml:space="preserve">    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862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4(86.515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710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52(90.551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C7B2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12(91.43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CB0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00A96EDA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590" w14:textId="3F27A79A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hAnsi="Times New Roman" w:cs="Times New Roman"/>
                <w:color w:val="000000"/>
                <w:szCs w:val="21"/>
              </w:rPr>
              <w:t>Sleep problem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C627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955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0C4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EBF9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474</w:t>
            </w:r>
          </w:p>
        </w:tc>
      </w:tr>
      <w:tr w:rsidR="004E46E8" w:rsidRPr="00206908" w14:paraId="075B019D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7EE" w14:textId="1C6D2C61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hAnsi="Times New Roman" w:cs="Times New Roman"/>
                <w:color w:val="000000"/>
                <w:szCs w:val="21"/>
              </w:rPr>
              <w:t xml:space="preserve">    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E0B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5(64.836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C93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2(59.558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518E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5(55.68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795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096869F5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9E2E" w14:textId="408CDA9B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hAnsi="Times New Roman" w:cs="Times New Roman"/>
                <w:color w:val="000000"/>
                <w:szCs w:val="21"/>
              </w:rPr>
              <w:t xml:space="preserve">    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0A01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5(35.163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6B34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7(40.441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57D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2(44.31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708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7F1DF5B1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CC9" w14:textId="637AC1B3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R</w:t>
            </w:r>
            <w:r w:rsidR="00B732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n </w:t>
            </w:r>
            <w:r w:rsidR="00B73284" w:rsidRPr="009427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F62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D9B4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5D6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B53F" w14:textId="5760FF40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6</w:t>
            </w:r>
          </w:p>
        </w:tc>
      </w:tr>
      <w:tr w:rsidR="004E46E8" w:rsidRPr="00206908" w14:paraId="0004F247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9644" w14:textId="15C7F94A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hAnsi="Times New Roman" w:cs="Times New Roman"/>
                <w:color w:val="000000"/>
                <w:szCs w:val="21"/>
              </w:rPr>
              <w:t xml:space="preserve">    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AA9E" w14:textId="3B11AC58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8(82.702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6111" w14:textId="12FB3A8E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33(87.231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91B5" w14:textId="284BD588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50(75.50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FFF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6127EF61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2BFD" w14:textId="002AABBC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hAnsi="Times New Roman" w:cs="Times New Roman"/>
                <w:color w:val="000000"/>
                <w:szCs w:val="21"/>
              </w:rPr>
              <w:t xml:space="preserve">    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51F6" w14:textId="3925A9DA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2(17.297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386F" w14:textId="008F42BB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6(12.768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F403" w14:textId="73B875AA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7(24.49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9F7" w14:textId="777777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E46E8" w:rsidRPr="00206908" w14:paraId="6F99533B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5698" w14:textId="57040890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S, </w:t>
            </w:r>
            <w:proofErr w:type="spellStart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±SD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4B20" w14:textId="03A14DBD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42±0.006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E1FE" w14:textId="5E2FEE0D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759±0.00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F2D" w14:textId="6FCC5C5E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248±0.0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22EA" w14:textId="0E00757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01</w:t>
            </w:r>
          </w:p>
        </w:tc>
      </w:tr>
      <w:tr w:rsidR="004E46E8" w:rsidRPr="00206908" w14:paraId="5E68A1BC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F1AC" w14:textId="58D8125F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V, </w:t>
            </w:r>
            <w:proofErr w:type="spellStart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±SD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0283" w14:textId="20511237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19±0.010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2DA4" w14:textId="61349E5F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98±0.009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9C14" w14:textId="3AAC8CE9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20±0.0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B19E" w14:textId="08A69DCA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01</w:t>
            </w:r>
          </w:p>
        </w:tc>
      </w:tr>
      <w:tr w:rsidR="004E46E8" w:rsidRPr="00206908" w14:paraId="3CE3FA9C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0FF" w14:textId="2F0B6406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RA, </w:t>
            </w:r>
            <w:proofErr w:type="spellStart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±SD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034" w14:textId="4BC1362B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69±0.007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F8AA" w14:textId="4E47F6CC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027±0.007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806D" w14:textId="39D3CE85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08±0.0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A4D" w14:textId="0DA69910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01</w:t>
            </w:r>
          </w:p>
        </w:tc>
      </w:tr>
      <w:tr w:rsidR="004E46E8" w:rsidRPr="00206908" w14:paraId="2D69C28C" w14:textId="77777777" w:rsidTr="004E46E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F5F6" w14:textId="6ADC7D51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5</w:t>
            </w:r>
            <w:proofErr w:type="spellEnd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</w:t>
            </w:r>
            <w:proofErr w:type="spellStart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±SD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95A4" w14:textId="0D8E21B8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130±0.06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8520" w14:textId="20B04498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387±0.053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0095" w14:textId="25445044" w:rsidR="004E46E8" w:rsidRPr="004E46E8" w:rsidRDefault="004E46E8" w:rsidP="004E46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573±0.0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1372" w14:textId="48C7FA66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49</w:t>
            </w:r>
          </w:p>
        </w:tc>
      </w:tr>
      <w:tr w:rsidR="004E46E8" w:rsidRPr="00206908" w14:paraId="2C6E792A" w14:textId="77777777" w:rsidTr="00206908">
        <w:trPr>
          <w:trHeight w:val="29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94F4C" w14:textId="214D0953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10</w:t>
            </w:r>
            <w:proofErr w:type="spellEnd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</w:t>
            </w:r>
            <w:proofErr w:type="spellStart"/>
            <w:r w:rsidRPr="0020690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±SD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DCD8B" w14:textId="6F3F8FEA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.0609±0.102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31ECA" w14:textId="7480F153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9.9302±0.074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12EA8" w14:textId="11B6FDF5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6.3325±0.0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7C5DD" w14:textId="34395CC6" w:rsidR="004E46E8" w:rsidRPr="004E46E8" w:rsidRDefault="004E46E8" w:rsidP="004E46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E46E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001</w:t>
            </w:r>
          </w:p>
        </w:tc>
      </w:tr>
    </w:tbl>
    <w:p w14:paraId="517EB49F" w14:textId="0A304EDB" w:rsidR="004E46E8" w:rsidRPr="00206908" w:rsidRDefault="00150727" w:rsidP="004E46E8">
      <w:pPr>
        <w:rPr>
          <w:rFonts w:ascii="Times New Roman" w:hAnsi="Times New Roman" w:cs="Times New Roman"/>
          <w:szCs w:val="21"/>
        </w:rPr>
      </w:pPr>
      <w:r w:rsidRPr="00150727">
        <w:rPr>
          <w:rFonts w:ascii="Times New Roman" w:hAnsi="Times New Roman" w:cs="Times New Roman" w:hint="eastAsia"/>
          <w:szCs w:val="21"/>
        </w:rPr>
        <w:t xml:space="preserve">Abbreviation: PIR, poverty income ratio. IS, </w:t>
      </w:r>
      <w:proofErr w:type="spellStart"/>
      <w:r w:rsidRPr="00150727">
        <w:rPr>
          <w:rFonts w:ascii="Times New Roman" w:hAnsi="Times New Roman" w:cs="Times New Roman" w:hint="eastAsia"/>
          <w:szCs w:val="21"/>
        </w:rPr>
        <w:t>interdaily</w:t>
      </w:r>
      <w:proofErr w:type="spellEnd"/>
      <w:r w:rsidRPr="00150727">
        <w:rPr>
          <w:rFonts w:ascii="Times New Roman" w:hAnsi="Times New Roman" w:cs="Times New Roman" w:hint="eastAsia"/>
          <w:szCs w:val="21"/>
        </w:rPr>
        <w:t xml:space="preserve"> stability. IV, </w:t>
      </w:r>
      <w:proofErr w:type="spellStart"/>
      <w:r w:rsidRPr="00150727">
        <w:rPr>
          <w:rFonts w:ascii="Times New Roman" w:hAnsi="Times New Roman" w:cs="Times New Roman" w:hint="eastAsia"/>
          <w:szCs w:val="21"/>
        </w:rPr>
        <w:t>intradaily</w:t>
      </w:r>
      <w:proofErr w:type="spellEnd"/>
      <w:r w:rsidRPr="00150727">
        <w:rPr>
          <w:rFonts w:ascii="Times New Roman" w:hAnsi="Times New Roman" w:cs="Times New Roman" w:hint="eastAsia"/>
          <w:szCs w:val="21"/>
        </w:rPr>
        <w:t xml:space="preserve"> variability. </w:t>
      </w:r>
      <w:proofErr w:type="spellStart"/>
      <w:r w:rsidRPr="00150727">
        <w:rPr>
          <w:rFonts w:ascii="Times New Roman" w:hAnsi="Times New Roman" w:cs="Times New Roman" w:hint="eastAsia"/>
          <w:szCs w:val="21"/>
        </w:rPr>
        <w:t>M10</w:t>
      </w:r>
      <w:proofErr w:type="spellEnd"/>
      <w:r w:rsidRPr="00150727">
        <w:rPr>
          <w:rFonts w:ascii="Times New Roman" w:hAnsi="Times New Roman" w:cs="Times New Roman" w:hint="eastAsia"/>
          <w:szCs w:val="21"/>
        </w:rPr>
        <w:t xml:space="preserve">, most active 10-hour period. </w:t>
      </w:r>
      <w:proofErr w:type="spellStart"/>
      <w:r w:rsidRPr="00150727">
        <w:rPr>
          <w:rFonts w:ascii="Times New Roman" w:hAnsi="Times New Roman" w:cs="Times New Roman" w:hint="eastAsia"/>
          <w:szCs w:val="21"/>
        </w:rPr>
        <w:t>L5</w:t>
      </w:r>
      <w:proofErr w:type="spellEnd"/>
      <w:r w:rsidRPr="00150727">
        <w:rPr>
          <w:rFonts w:ascii="Times New Roman" w:hAnsi="Times New Roman" w:cs="Times New Roman" w:hint="eastAsia"/>
          <w:szCs w:val="21"/>
        </w:rPr>
        <w:t>, least active 5-hour period. RA, relative amplitude.</w:t>
      </w:r>
    </w:p>
    <w:sectPr w:rsidR="004E46E8" w:rsidRPr="00206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51436E" w14:textId="77777777" w:rsidR="003D6D66" w:rsidRDefault="003D6D66" w:rsidP="00943C3C">
      <w:pPr>
        <w:rPr>
          <w:rFonts w:hint="eastAsia"/>
        </w:rPr>
      </w:pPr>
      <w:r>
        <w:separator/>
      </w:r>
    </w:p>
  </w:endnote>
  <w:endnote w:type="continuationSeparator" w:id="0">
    <w:p w14:paraId="71E6E3F1" w14:textId="77777777" w:rsidR="003D6D66" w:rsidRDefault="003D6D66" w:rsidP="00943C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8330F1" w14:textId="77777777" w:rsidR="003D6D66" w:rsidRDefault="003D6D66" w:rsidP="00943C3C">
      <w:pPr>
        <w:rPr>
          <w:rFonts w:hint="eastAsia"/>
        </w:rPr>
      </w:pPr>
      <w:r>
        <w:separator/>
      </w:r>
    </w:p>
  </w:footnote>
  <w:footnote w:type="continuationSeparator" w:id="0">
    <w:p w14:paraId="70624B9F" w14:textId="77777777" w:rsidR="003D6D66" w:rsidRDefault="003D6D66" w:rsidP="00943C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6E8"/>
    <w:rsid w:val="00131AAB"/>
    <w:rsid w:val="00150727"/>
    <w:rsid w:val="00206908"/>
    <w:rsid w:val="003825B7"/>
    <w:rsid w:val="003D6D66"/>
    <w:rsid w:val="004C7FE5"/>
    <w:rsid w:val="004E46E8"/>
    <w:rsid w:val="004F0DF2"/>
    <w:rsid w:val="00502E29"/>
    <w:rsid w:val="008079A9"/>
    <w:rsid w:val="008562DF"/>
    <w:rsid w:val="00923B4F"/>
    <w:rsid w:val="00943C3C"/>
    <w:rsid w:val="00A80F9A"/>
    <w:rsid w:val="00B73284"/>
    <w:rsid w:val="00BF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71B89"/>
  <w15:chartTrackingRefBased/>
  <w15:docId w15:val="{3F10521C-0609-4207-AD29-6FE8EE382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C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C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C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3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2</TotalTime>
  <Pages>1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wang</dc:creator>
  <cp:keywords/>
  <dc:description/>
  <cp:lastModifiedBy>zhijie wang</cp:lastModifiedBy>
  <cp:revision>12</cp:revision>
  <dcterms:created xsi:type="dcterms:W3CDTF">2024-08-23T03:48:00Z</dcterms:created>
  <dcterms:modified xsi:type="dcterms:W3CDTF">2024-08-25T13:43:00Z</dcterms:modified>
</cp:coreProperties>
</file>